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0C9CA" w14:textId="77777777" w:rsidR="00D759A6" w:rsidRDefault="00D759A6">
      <w:pPr>
        <w:rPr>
          <w:rFonts w:cs="Times New Roman"/>
          <w:sz w:val="24"/>
          <w:szCs w:val="24"/>
          <w:lang w:val="en-US"/>
        </w:rPr>
      </w:pPr>
      <w:bookmarkStart w:id="0" w:name="_GoBack"/>
      <w:bookmarkEnd w:id="0"/>
    </w:p>
    <w:p w14:paraId="1DEA3708" w14:textId="77777777" w:rsidR="00F51845" w:rsidRDefault="00250E93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Suppl</w:t>
      </w:r>
      <w:r w:rsidR="00D759A6">
        <w:rPr>
          <w:rFonts w:cs="Times New Roman"/>
          <w:sz w:val="24"/>
          <w:szCs w:val="24"/>
          <w:lang w:val="en-US"/>
        </w:rPr>
        <w:t>ementary</w:t>
      </w:r>
      <w:r>
        <w:rPr>
          <w:rFonts w:cs="Times New Roman"/>
          <w:sz w:val="24"/>
          <w:szCs w:val="24"/>
          <w:lang w:val="en-US"/>
        </w:rPr>
        <w:t xml:space="preserve"> </w:t>
      </w:r>
      <w:r w:rsidR="00D759A6">
        <w:rPr>
          <w:rFonts w:cs="Times New Roman"/>
          <w:sz w:val="24"/>
          <w:szCs w:val="24"/>
          <w:lang w:val="en-US"/>
        </w:rPr>
        <w:t>T</w:t>
      </w:r>
      <w:r>
        <w:rPr>
          <w:rFonts w:cs="Times New Roman"/>
          <w:sz w:val="24"/>
          <w:szCs w:val="24"/>
          <w:lang w:val="en-US"/>
        </w:rPr>
        <w:t xml:space="preserve">able </w:t>
      </w:r>
      <w:r w:rsidR="00D759A6">
        <w:rPr>
          <w:rFonts w:cs="Times New Roman"/>
          <w:sz w:val="24"/>
          <w:szCs w:val="24"/>
          <w:lang w:val="en-US"/>
        </w:rPr>
        <w:t xml:space="preserve">1 </w:t>
      </w:r>
      <w:r>
        <w:rPr>
          <w:rFonts w:cs="Times New Roman"/>
          <w:sz w:val="24"/>
          <w:szCs w:val="24"/>
          <w:lang w:val="en-US"/>
        </w:rPr>
        <w:t xml:space="preserve">- </w:t>
      </w:r>
      <w:r w:rsidR="00F51845">
        <w:rPr>
          <w:rFonts w:cs="Times New Roman"/>
          <w:sz w:val="24"/>
          <w:szCs w:val="24"/>
          <w:lang w:val="en-US"/>
        </w:rPr>
        <w:t>Cardiovascul</w:t>
      </w:r>
      <w:r w:rsidR="008E77B5">
        <w:rPr>
          <w:rFonts w:cs="Times New Roman"/>
          <w:sz w:val="24"/>
          <w:szCs w:val="24"/>
          <w:lang w:val="en-US"/>
        </w:rPr>
        <w:t>ar risk factors</w:t>
      </w:r>
      <w:r w:rsidR="00FC6B9E">
        <w:rPr>
          <w:rFonts w:cs="Times New Roman"/>
          <w:sz w:val="24"/>
          <w:szCs w:val="24"/>
          <w:lang w:val="en-US"/>
        </w:rPr>
        <w:t xml:space="preserve"> among 12</w:t>
      </w:r>
      <w:r w:rsidR="00F51845">
        <w:rPr>
          <w:rFonts w:cs="Times New Roman"/>
          <w:sz w:val="24"/>
          <w:szCs w:val="24"/>
          <w:lang w:val="en-US"/>
        </w:rPr>
        <w:t xml:space="preserve"> patients with arterial events during</w:t>
      </w:r>
      <w:r w:rsidR="00F27672">
        <w:rPr>
          <w:rFonts w:cs="Times New Roman"/>
          <w:sz w:val="24"/>
          <w:szCs w:val="24"/>
          <w:lang w:val="en-US"/>
        </w:rPr>
        <w:t>/</w:t>
      </w:r>
      <w:r w:rsidR="00F51845">
        <w:rPr>
          <w:rFonts w:cs="Times New Roman"/>
          <w:sz w:val="24"/>
          <w:szCs w:val="24"/>
          <w:lang w:val="en-US"/>
        </w:rPr>
        <w:t>after cisplatin-based chemotherapy.</w:t>
      </w:r>
    </w:p>
    <w:p w14:paraId="3D4DF012" w14:textId="77777777" w:rsidR="00F51845" w:rsidRPr="0079286F" w:rsidRDefault="00F51845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 xml:space="preserve">  </w:t>
      </w:r>
    </w:p>
    <w:tbl>
      <w:tblPr>
        <w:tblStyle w:val="LightShading"/>
        <w:tblW w:w="9240" w:type="dxa"/>
        <w:tblLook w:val="04A0" w:firstRow="1" w:lastRow="0" w:firstColumn="1" w:lastColumn="0" w:noHBand="0" w:noVBand="1"/>
      </w:tblPr>
      <w:tblGrid>
        <w:gridCol w:w="1029"/>
        <w:gridCol w:w="90"/>
        <w:gridCol w:w="865"/>
        <w:gridCol w:w="48"/>
        <w:gridCol w:w="952"/>
        <w:gridCol w:w="1445"/>
        <w:gridCol w:w="1655"/>
        <w:gridCol w:w="1109"/>
        <w:gridCol w:w="43"/>
        <w:gridCol w:w="1002"/>
        <w:gridCol w:w="1002"/>
      </w:tblGrid>
      <w:tr w:rsidR="00CA5426" w:rsidRPr="00FB6504" w14:paraId="1D7121C5" w14:textId="77777777" w:rsidTr="00CA5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</w:tcPr>
          <w:p w14:paraId="71FFA4EC" w14:textId="77777777" w:rsidR="00CA5426" w:rsidRPr="0039526E" w:rsidRDefault="00CA5426" w:rsidP="00CA5426">
            <w:pPr>
              <w:rPr>
                <w:rFonts w:cs="Arial"/>
                <w:b w:val="0"/>
                <w:lang w:val="en-US"/>
              </w:rPr>
            </w:pPr>
            <w:bookmarkStart w:id="1" w:name="_Hlk38636012"/>
            <w:r>
              <w:rPr>
                <w:rFonts w:cs="Arial"/>
                <w:lang w:val="en-US"/>
              </w:rPr>
              <w:t>Patient no.</w:t>
            </w:r>
          </w:p>
        </w:tc>
        <w:tc>
          <w:tcPr>
            <w:tcW w:w="1003" w:type="dxa"/>
            <w:gridSpan w:val="3"/>
          </w:tcPr>
          <w:p w14:paraId="7766EF63" w14:textId="77777777" w:rsidR="00CA5426" w:rsidRPr="0039526E" w:rsidRDefault="00CA5426" w:rsidP="00CA5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Current smoking</w:t>
            </w:r>
          </w:p>
        </w:tc>
        <w:tc>
          <w:tcPr>
            <w:tcW w:w="952" w:type="dxa"/>
          </w:tcPr>
          <w:p w14:paraId="42FA9A55" w14:textId="77777777" w:rsidR="00CA5426" w:rsidRPr="0039526E" w:rsidRDefault="00CA5426" w:rsidP="00CA5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Obesity</w:t>
            </w:r>
          </w:p>
        </w:tc>
        <w:tc>
          <w:tcPr>
            <w:tcW w:w="1445" w:type="dxa"/>
          </w:tcPr>
          <w:p w14:paraId="22FF81FA" w14:textId="77777777" w:rsidR="00CA5426" w:rsidRPr="0039526E" w:rsidRDefault="00CA5426" w:rsidP="00CA5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Hypertension</w:t>
            </w:r>
          </w:p>
        </w:tc>
        <w:tc>
          <w:tcPr>
            <w:tcW w:w="1655" w:type="dxa"/>
          </w:tcPr>
          <w:p w14:paraId="3F2A1828" w14:textId="77777777" w:rsidR="00CA5426" w:rsidRPr="0039526E" w:rsidRDefault="00CA5426" w:rsidP="00CA5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Hyper-</w:t>
            </w:r>
            <w:proofErr w:type="spellStart"/>
            <w:r>
              <w:rPr>
                <w:rFonts w:cs="Arial"/>
                <w:b w:val="0"/>
                <w:lang w:val="en-US"/>
              </w:rPr>
              <w:t>cholesterolemia</w:t>
            </w:r>
            <w:proofErr w:type="spellEnd"/>
          </w:p>
        </w:tc>
        <w:tc>
          <w:tcPr>
            <w:tcW w:w="1109" w:type="dxa"/>
          </w:tcPr>
          <w:p w14:paraId="4CED832F" w14:textId="77777777" w:rsidR="00CA5426" w:rsidRDefault="00CA5426" w:rsidP="00CA5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Diabetes</w:t>
            </w:r>
          </w:p>
        </w:tc>
        <w:tc>
          <w:tcPr>
            <w:tcW w:w="1045" w:type="dxa"/>
            <w:gridSpan w:val="2"/>
          </w:tcPr>
          <w:p w14:paraId="4ECE74F2" w14:textId="77777777" w:rsidR="00CA5426" w:rsidRDefault="008E77B5" w:rsidP="00CA5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No</w:t>
            </w:r>
            <w:r w:rsidR="00CA5426">
              <w:rPr>
                <w:rFonts w:cs="Arial"/>
                <w:b w:val="0"/>
                <w:lang w:val="en-US"/>
              </w:rPr>
              <w:t>. of risk factors</w:t>
            </w:r>
          </w:p>
        </w:tc>
        <w:tc>
          <w:tcPr>
            <w:tcW w:w="1002" w:type="dxa"/>
          </w:tcPr>
          <w:p w14:paraId="61693DB5" w14:textId="77777777" w:rsidR="00CA5426" w:rsidRDefault="00CA5426" w:rsidP="00CA5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Pre-existing CVD</w:t>
            </w:r>
          </w:p>
        </w:tc>
      </w:tr>
      <w:tr w:rsidR="00CA5426" w:rsidRPr="00FA4046" w14:paraId="76FCAFA9" w14:textId="77777777" w:rsidTr="00CA5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gridSpan w:val="2"/>
          </w:tcPr>
          <w:p w14:paraId="18295451" w14:textId="77777777" w:rsidR="00CA5426" w:rsidRPr="0039526E" w:rsidRDefault="0067156F" w:rsidP="00CA5426">
            <w:pPr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1</w:t>
            </w:r>
          </w:p>
        </w:tc>
        <w:tc>
          <w:tcPr>
            <w:tcW w:w="865" w:type="dxa"/>
          </w:tcPr>
          <w:p w14:paraId="0494616D" w14:textId="77777777" w:rsidR="00CA5426" w:rsidRPr="0039526E" w:rsidRDefault="001C19E9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</w:t>
            </w:r>
            <w:r w:rsidR="00CA5426">
              <w:rPr>
                <w:rFonts w:cs="Arial"/>
                <w:lang w:val="en-US"/>
              </w:rPr>
              <w:t>es</w:t>
            </w:r>
          </w:p>
        </w:tc>
        <w:tc>
          <w:tcPr>
            <w:tcW w:w="1000" w:type="dxa"/>
            <w:gridSpan w:val="2"/>
          </w:tcPr>
          <w:p w14:paraId="4B6A3657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Yes</w:t>
            </w:r>
          </w:p>
        </w:tc>
        <w:tc>
          <w:tcPr>
            <w:tcW w:w="1445" w:type="dxa"/>
          </w:tcPr>
          <w:p w14:paraId="44B373BC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655" w:type="dxa"/>
          </w:tcPr>
          <w:p w14:paraId="336BBBC1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152" w:type="dxa"/>
            <w:gridSpan w:val="2"/>
          </w:tcPr>
          <w:p w14:paraId="470EA764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002" w:type="dxa"/>
          </w:tcPr>
          <w:p w14:paraId="18387DB9" w14:textId="77777777" w:rsidR="00CA5426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1002" w:type="dxa"/>
          </w:tcPr>
          <w:p w14:paraId="4A3BE63E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</w:tr>
      <w:tr w:rsidR="00CA5426" w:rsidRPr="00FA4046" w14:paraId="07FF1431" w14:textId="77777777" w:rsidTr="00CA5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gridSpan w:val="2"/>
          </w:tcPr>
          <w:p w14:paraId="56EBF01D" w14:textId="77777777" w:rsidR="00CA5426" w:rsidRPr="0039526E" w:rsidRDefault="0067156F" w:rsidP="00CA5426">
            <w:pPr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2</w:t>
            </w:r>
          </w:p>
        </w:tc>
        <w:tc>
          <w:tcPr>
            <w:tcW w:w="913" w:type="dxa"/>
            <w:gridSpan w:val="2"/>
          </w:tcPr>
          <w:p w14:paraId="34675CFB" w14:textId="77777777" w:rsidR="00CA5426" w:rsidRPr="0039526E" w:rsidRDefault="001C19E9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</w:t>
            </w:r>
            <w:r w:rsidR="00CA5426">
              <w:rPr>
                <w:rFonts w:cs="Arial"/>
                <w:lang w:val="en-US"/>
              </w:rPr>
              <w:t>es</w:t>
            </w:r>
          </w:p>
        </w:tc>
        <w:tc>
          <w:tcPr>
            <w:tcW w:w="952" w:type="dxa"/>
          </w:tcPr>
          <w:p w14:paraId="7C66D7DB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445" w:type="dxa"/>
          </w:tcPr>
          <w:p w14:paraId="1073E220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655" w:type="dxa"/>
          </w:tcPr>
          <w:p w14:paraId="48B698F3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152" w:type="dxa"/>
            <w:gridSpan w:val="2"/>
          </w:tcPr>
          <w:p w14:paraId="20168C61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002" w:type="dxa"/>
          </w:tcPr>
          <w:p w14:paraId="1C142082" w14:textId="77777777" w:rsidR="00CA5426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1002" w:type="dxa"/>
          </w:tcPr>
          <w:p w14:paraId="4B2FE8B4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</w:tr>
      <w:tr w:rsidR="00CA5426" w:rsidRPr="00FA4046" w14:paraId="2EBA199C" w14:textId="77777777" w:rsidTr="00CA5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gridSpan w:val="2"/>
          </w:tcPr>
          <w:p w14:paraId="5FB64443" w14:textId="77777777" w:rsidR="00CA5426" w:rsidRDefault="0067156F" w:rsidP="00CA5426">
            <w:pPr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3</w:t>
            </w:r>
          </w:p>
        </w:tc>
        <w:tc>
          <w:tcPr>
            <w:tcW w:w="913" w:type="dxa"/>
            <w:gridSpan w:val="2"/>
          </w:tcPr>
          <w:p w14:paraId="6E659B79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952" w:type="dxa"/>
          </w:tcPr>
          <w:p w14:paraId="4B0A68B1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445" w:type="dxa"/>
          </w:tcPr>
          <w:p w14:paraId="695F3254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655" w:type="dxa"/>
          </w:tcPr>
          <w:p w14:paraId="041AAD2A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152" w:type="dxa"/>
            <w:gridSpan w:val="2"/>
          </w:tcPr>
          <w:p w14:paraId="0E71E646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002" w:type="dxa"/>
          </w:tcPr>
          <w:p w14:paraId="429BBFE1" w14:textId="77777777" w:rsidR="00CA5426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002" w:type="dxa"/>
          </w:tcPr>
          <w:p w14:paraId="6C1CFA45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</w:tr>
      <w:tr w:rsidR="00CA5426" w:rsidRPr="00FA4046" w14:paraId="08872F8D" w14:textId="77777777" w:rsidTr="00CA5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gridSpan w:val="2"/>
          </w:tcPr>
          <w:p w14:paraId="347548EB" w14:textId="77777777" w:rsidR="00CA5426" w:rsidRDefault="0067156F" w:rsidP="00CA5426">
            <w:pPr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4</w:t>
            </w:r>
          </w:p>
        </w:tc>
        <w:tc>
          <w:tcPr>
            <w:tcW w:w="913" w:type="dxa"/>
            <w:gridSpan w:val="2"/>
          </w:tcPr>
          <w:p w14:paraId="127B31A5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952" w:type="dxa"/>
          </w:tcPr>
          <w:p w14:paraId="1B2C4B5A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445" w:type="dxa"/>
          </w:tcPr>
          <w:p w14:paraId="0D538F52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655" w:type="dxa"/>
          </w:tcPr>
          <w:p w14:paraId="59ADE52D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152" w:type="dxa"/>
            <w:gridSpan w:val="2"/>
          </w:tcPr>
          <w:p w14:paraId="7F3DC583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002" w:type="dxa"/>
          </w:tcPr>
          <w:p w14:paraId="7FCF2E71" w14:textId="77777777" w:rsidR="00CA5426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002" w:type="dxa"/>
          </w:tcPr>
          <w:p w14:paraId="4A35AEFE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</w:tr>
      <w:tr w:rsidR="00CA5426" w:rsidRPr="006609EE" w14:paraId="484E2EA9" w14:textId="77777777" w:rsidTr="00CA5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gridSpan w:val="2"/>
          </w:tcPr>
          <w:p w14:paraId="4537EF91" w14:textId="77777777" w:rsidR="00CA5426" w:rsidRDefault="0067156F" w:rsidP="00CA5426">
            <w:pPr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5</w:t>
            </w:r>
          </w:p>
        </w:tc>
        <w:tc>
          <w:tcPr>
            <w:tcW w:w="913" w:type="dxa"/>
            <w:gridSpan w:val="2"/>
          </w:tcPr>
          <w:p w14:paraId="0DEE6220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952" w:type="dxa"/>
          </w:tcPr>
          <w:p w14:paraId="0D370DF1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445" w:type="dxa"/>
          </w:tcPr>
          <w:p w14:paraId="141E7F64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655" w:type="dxa"/>
          </w:tcPr>
          <w:p w14:paraId="7109D294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152" w:type="dxa"/>
            <w:gridSpan w:val="2"/>
          </w:tcPr>
          <w:p w14:paraId="20E05AE6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002" w:type="dxa"/>
          </w:tcPr>
          <w:p w14:paraId="5A0BE905" w14:textId="77777777" w:rsidR="00CA5426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002" w:type="dxa"/>
          </w:tcPr>
          <w:p w14:paraId="15F738E4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</w:tr>
      <w:tr w:rsidR="00CA5426" w:rsidRPr="006609EE" w14:paraId="5AEF8AB3" w14:textId="77777777" w:rsidTr="00CA5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gridSpan w:val="2"/>
          </w:tcPr>
          <w:p w14:paraId="7A60ED32" w14:textId="77777777" w:rsidR="00CA5426" w:rsidRDefault="0067156F" w:rsidP="00CA5426">
            <w:pPr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6</w:t>
            </w:r>
          </w:p>
        </w:tc>
        <w:tc>
          <w:tcPr>
            <w:tcW w:w="913" w:type="dxa"/>
            <w:gridSpan w:val="2"/>
          </w:tcPr>
          <w:p w14:paraId="73789544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952" w:type="dxa"/>
          </w:tcPr>
          <w:p w14:paraId="74034683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445" w:type="dxa"/>
          </w:tcPr>
          <w:p w14:paraId="3CB516B0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655" w:type="dxa"/>
          </w:tcPr>
          <w:p w14:paraId="0A342499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152" w:type="dxa"/>
            <w:gridSpan w:val="2"/>
          </w:tcPr>
          <w:p w14:paraId="0D6CC013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002" w:type="dxa"/>
          </w:tcPr>
          <w:p w14:paraId="20115F1D" w14:textId="77777777" w:rsidR="00CA5426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002" w:type="dxa"/>
          </w:tcPr>
          <w:p w14:paraId="557A9694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</w:tr>
      <w:tr w:rsidR="00CA5426" w:rsidRPr="006609EE" w14:paraId="472A1EE2" w14:textId="77777777" w:rsidTr="00CA5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gridSpan w:val="2"/>
          </w:tcPr>
          <w:p w14:paraId="32A8D430" w14:textId="77777777" w:rsidR="00CA5426" w:rsidRDefault="0067156F" w:rsidP="00CA5426">
            <w:pPr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7</w:t>
            </w:r>
          </w:p>
        </w:tc>
        <w:tc>
          <w:tcPr>
            <w:tcW w:w="913" w:type="dxa"/>
            <w:gridSpan w:val="2"/>
          </w:tcPr>
          <w:p w14:paraId="11E10324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952" w:type="dxa"/>
          </w:tcPr>
          <w:p w14:paraId="00423D6B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445" w:type="dxa"/>
          </w:tcPr>
          <w:p w14:paraId="083AF456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655" w:type="dxa"/>
          </w:tcPr>
          <w:p w14:paraId="58BC3F24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152" w:type="dxa"/>
            <w:gridSpan w:val="2"/>
          </w:tcPr>
          <w:p w14:paraId="48CF1D43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002" w:type="dxa"/>
          </w:tcPr>
          <w:p w14:paraId="4CA2720C" w14:textId="77777777" w:rsidR="00CA5426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002" w:type="dxa"/>
          </w:tcPr>
          <w:p w14:paraId="0EFE26FB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</w:tr>
      <w:tr w:rsidR="00CA5426" w:rsidRPr="006609EE" w14:paraId="4C7A0AC5" w14:textId="77777777" w:rsidTr="00CA5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gridSpan w:val="2"/>
          </w:tcPr>
          <w:p w14:paraId="35EFAAAE" w14:textId="77777777" w:rsidR="00CA5426" w:rsidRDefault="0067156F" w:rsidP="00CA5426">
            <w:pPr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8</w:t>
            </w:r>
          </w:p>
        </w:tc>
        <w:tc>
          <w:tcPr>
            <w:tcW w:w="913" w:type="dxa"/>
            <w:gridSpan w:val="2"/>
          </w:tcPr>
          <w:p w14:paraId="4673A23D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952" w:type="dxa"/>
          </w:tcPr>
          <w:p w14:paraId="5D23CD82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445" w:type="dxa"/>
          </w:tcPr>
          <w:p w14:paraId="418FDBC7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655" w:type="dxa"/>
          </w:tcPr>
          <w:p w14:paraId="46EF3C2E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152" w:type="dxa"/>
            <w:gridSpan w:val="2"/>
          </w:tcPr>
          <w:p w14:paraId="62E49736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002" w:type="dxa"/>
          </w:tcPr>
          <w:p w14:paraId="7689DF09" w14:textId="77777777" w:rsidR="00CA5426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002" w:type="dxa"/>
          </w:tcPr>
          <w:p w14:paraId="223E561B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</w:tr>
      <w:tr w:rsidR="00CA5426" w:rsidRPr="006609EE" w14:paraId="0CF12B87" w14:textId="77777777" w:rsidTr="00CA5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gridSpan w:val="2"/>
          </w:tcPr>
          <w:p w14:paraId="00FC13EB" w14:textId="77777777" w:rsidR="00CA5426" w:rsidRDefault="0067156F" w:rsidP="00CA5426">
            <w:pPr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9</w:t>
            </w:r>
          </w:p>
        </w:tc>
        <w:tc>
          <w:tcPr>
            <w:tcW w:w="913" w:type="dxa"/>
            <w:gridSpan w:val="2"/>
          </w:tcPr>
          <w:p w14:paraId="6194C482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952" w:type="dxa"/>
          </w:tcPr>
          <w:p w14:paraId="23439A87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445" w:type="dxa"/>
          </w:tcPr>
          <w:p w14:paraId="738BF02D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655" w:type="dxa"/>
          </w:tcPr>
          <w:p w14:paraId="5A89E4F5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152" w:type="dxa"/>
            <w:gridSpan w:val="2"/>
          </w:tcPr>
          <w:p w14:paraId="77217985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002" w:type="dxa"/>
          </w:tcPr>
          <w:p w14:paraId="5A3FE072" w14:textId="77777777" w:rsidR="00CA5426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002" w:type="dxa"/>
          </w:tcPr>
          <w:p w14:paraId="5F925C70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</w:tr>
      <w:tr w:rsidR="00CA5426" w:rsidRPr="006609EE" w14:paraId="5B5B4A8A" w14:textId="77777777" w:rsidTr="00CA5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gridSpan w:val="2"/>
          </w:tcPr>
          <w:p w14:paraId="1B1F90AB" w14:textId="77777777" w:rsidR="00CA5426" w:rsidRDefault="0067156F" w:rsidP="00CA5426">
            <w:pPr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10</w:t>
            </w:r>
          </w:p>
        </w:tc>
        <w:tc>
          <w:tcPr>
            <w:tcW w:w="913" w:type="dxa"/>
            <w:gridSpan w:val="2"/>
          </w:tcPr>
          <w:p w14:paraId="24FDB38F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952" w:type="dxa"/>
          </w:tcPr>
          <w:p w14:paraId="33DE3AB5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445" w:type="dxa"/>
          </w:tcPr>
          <w:p w14:paraId="6F7F0FB6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655" w:type="dxa"/>
          </w:tcPr>
          <w:p w14:paraId="788AB0C6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152" w:type="dxa"/>
            <w:gridSpan w:val="2"/>
          </w:tcPr>
          <w:p w14:paraId="7BAC9F47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002" w:type="dxa"/>
          </w:tcPr>
          <w:p w14:paraId="286750AB" w14:textId="77777777" w:rsidR="00CA5426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002" w:type="dxa"/>
          </w:tcPr>
          <w:p w14:paraId="1E8E7CED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</w:tr>
      <w:tr w:rsidR="00CA5426" w:rsidRPr="006609EE" w14:paraId="5137E3AA" w14:textId="77777777" w:rsidTr="00CA5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gridSpan w:val="2"/>
          </w:tcPr>
          <w:p w14:paraId="5847840C" w14:textId="77777777" w:rsidR="00CA5426" w:rsidRDefault="0067156F" w:rsidP="00CA5426">
            <w:pPr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11</w:t>
            </w:r>
          </w:p>
        </w:tc>
        <w:tc>
          <w:tcPr>
            <w:tcW w:w="913" w:type="dxa"/>
            <w:gridSpan w:val="2"/>
          </w:tcPr>
          <w:p w14:paraId="4AA19A20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952" w:type="dxa"/>
          </w:tcPr>
          <w:p w14:paraId="34A28854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445" w:type="dxa"/>
          </w:tcPr>
          <w:p w14:paraId="5A54DC06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655" w:type="dxa"/>
          </w:tcPr>
          <w:p w14:paraId="0489C666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152" w:type="dxa"/>
            <w:gridSpan w:val="2"/>
          </w:tcPr>
          <w:p w14:paraId="348CDFF7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002" w:type="dxa"/>
          </w:tcPr>
          <w:p w14:paraId="1B78E751" w14:textId="77777777" w:rsidR="00CA5426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1002" w:type="dxa"/>
          </w:tcPr>
          <w:p w14:paraId="084EC713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</w:tr>
      <w:bookmarkEnd w:id="1"/>
      <w:tr w:rsidR="00CA5426" w:rsidRPr="006609EE" w14:paraId="48447EE6" w14:textId="77777777" w:rsidTr="00CA5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gridSpan w:val="2"/>
          </w:tcPr>
          <w:p w14:paraId="6825E0B3" w14:textId="77777777" w:rsidR="00CA5426" w:rsidRDefault="0067156F" w:rsidP="00CA5426">
            <w:pPr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12</w:t>
            </w:r>
          </w:p>
        </w:tc>
        <w:tc>
          <w:tcPr>
            <w:tcW w:w="913" w:type="dxa"/>
            <w:gridSpan w:val="2"/>
          </w:tcPr>
          <w:p w14:paraId="102A1B1B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952" w:type="dxa"/>
          </w:tcPr>
          <w:p w14:paraId="3A5E99C0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445" w:type="dxa"/>
          </w:tcPr>
          <w:p w14:paraId="5A3D2467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655" w:type="dxa"/>
          </w:tcPr>
          <w:p w14:paraId="76AA7275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152" w:type="dxa"/>
            <w:gridSpan w:val="2"/>
          </w:tcPr>
          <w:p w14:paraId="03F5FA0E" w14:textId="77777777" w:rsidR="00CA5426" w:rsidRPr="0039526E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002" w:type="dxa"/>
          </w:tcPr>
          <w:p w14:paraId="0E868ED5" w14:textId="77777777" w:rsidR="00CA5426" w:rsidRDefault="00CA5426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  <w:tc>
          <w:tcPr>
            <w:tcW w:w="1002" w:type="dxa"/>
          </w:tcPr>
          <w:p w14:paraId="5B222724" w14:textId="77777777" w:rsidR="00CA5426" w:rsidRDefault="0067156F" w:rsidP="00CA5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</w:tr>
      <w:tr w:rsidR="00CA5426" w:rsidRPr="006609EE" w14:paraId="1F2A398A" w14:textId="77777777" w:rsidTr="00CA5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gridSpan w:val="2"/>
          </w:tcPr>
          <w:p w14:paraId="06C509D6" w14:textId="77777777" w:rsidR="00CA5426" w:rsidRDefault="00CA5426" w:rsidP="00CA5426">
            <w:pPr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TOTAL</w:t>
            </w:r>
          </w:p>
        </w:tc>
        <w:tc>
          <w:tcPr>
            <w:tcW w:w="913" w:type="dxa"/>
            <w:gridSpan w:val="2"/>
          </w:tcPr>
          <w:p w14:paraId="501706C5" w14:textId="77777777" w:rsidR="00CA5426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</w:p>
        </w:tc>
        <w:tc>
          <w:tcPr>
            <w:tcW w:w="952" w:type="dxa"/>
          </w:tcPr>
          <w:p w14:paraId="1E6B9DF8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1445" w:type="dxa"/>
          </w:tcPr>
          <w:p w14:paraId="2197E3E0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1655" w:type="dxa"/>
          </w:tcPr>
          <w:p w14:paraId="5B0DC55E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152" w:type="dxa"/>
            <w:gridSpan w:val="2"/>
          </w:tcPr>
          <w:p w14:paraId="3A597B72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002" w:type="dxa"/>
          </w:tcPr>
          <w:p w14:paraId="15E18528" w14:textId="77777777" w:rsidR="00CA5426" w:rsidRPr="0039526E" w:rsidRDefault="00CA5426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002" w:type="dxa"/>
          </w:tcPr>
          <w:p w14:paraId="07BE009D" w14:textId="77777777" w:rsidR="00CA5426" w:rsidRDefault="0067156F" w:rsidP="00CA5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</w:tr>
    </w:tbl>
    <w:p w14:paraId="31EE26F2" w14:textId="77777777" w:rsidR="008E77B5" w:rsidRDefault="008E77B5">
      <w:pPr>
        <w:rPr>
          <w:rFonts w:cs="Times New Roman"/>
          <w:sz w:val="24"/>
          <w:szCs w:val="24"/>
          <w:lang w:val="en-US"/>
        </w:rPr>
      </w:pPr>
    </w:p>
    <w:p w14:paraId="1858D427" w14:textId="77777777" w:rsidR="008E77B5" w:rsidRPr="0079286F" w:rsidRDefault="008E77B5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Abbreviations: No; numbers; CVD, cardiovascular disease</w:t>
      </w:r>
    </w:p>
    <w:sectPr w:rsidR="008E77B5" w:rsidRPr="0079286F" w:rsidSect="00ED52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299F26" w14:textId="77777777" w:rsidR="00A04255" w:rsidRDefault="00A04255" w:rsidP="005E5684">
      <w:pPr>
        <w:spacing w:after="0" w:line="240" w:lineRule="auto"/>
      </w:pPr>
      <w:r>
        <w:separator/>
      </w:r>
    </w:p>
  </w:endnote>
  <w:endnote w:type="continuationSeparator" w:id="0">
    <w:p w14:paraId="37324C76" w14:textId="77777777" w:rsidR="00A04255" w:rsidRDefault="00A04255" w:rsidP="005E5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CFA586" w14:textId="77777777" w:rsidR="00A04255" w:rsidRDefault="00A04255" w:rsidP="005E5684">
      <w:pPr>
        <w:spacing w:after="0" w:line="240" w:lineRule="auto"/>
      </w:pPr>
      <w:r>
        <w:separator/>
      </w:r>
    </w:p>
  </w:footnote>
  <w:footnote w:type="continuationSeparator" w:id="0">
    <w:p w14:paraId="1544EE80" w14:textId="77777777" w:rsidR="00A04255" w:rsidRDefault="00A04255" w:rsidP="005E56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71C3D"/>
    <w:multiLevelType w:val="hybridMultilevel"/>
    <w:tmpl w:val="6BAE823C"/>
    <w:lvl w:ilvl="0" w:tplc="0594591E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A46BDA"/>
    <w:multiLevelType w:val="multilevel"/>
    <w:tmpl w:val="A9129D2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1DA15896"/>
    <w:multiLevelType w:val="hybridMultilevel"/>
    <w:tmpl w:val="52EECA2A"/>
    <w:lvl w:ilvl="0" w:tplc="664045E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0A3022"/>
    <w:multiLevelType w:val="hybridMultilevel"/>
    <w:tmpl w:val="CF883EF2"/>
    <w:lvl w:ilvl="0" w:tplc="0B08B114">
      <w:start w:val="1"/>
      <w:numFmt w:val="decimal"/>
      <w:lvlText w:val="%1"/>
      <w:lvlJc w:val="left"/>
      <w:pPr>
        <w:ind w:left="492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212" w:hanging="360"/>
      </w:pPr>
    </w:lvl>
    <w:lvl w:ilvl="2" w:tplc="0414001B" w:tentative="1">
      <w:start w:val="1"/>
      <w:numFmt w:val="lowerRoman"/>
      <w:lvlText w:val="%3."/>
      <w:lvlJc w:val="right"/>
      <w:pPr>
        <w:ind w:left="1932" w:hanging="180"/>
      </w:pPr>
    </w:lvl>
    <w:lvl w:ilvl="3" w:tplc="0414000F" w:tentative="1">
      <w:start w:val="1"/>
      <w:numFmt w:val="decimal"/>
      <w:lvlText w:val="%4."/>
      <w:lvlJc w:val="left"/>
      <w:pPr>
        <w:ind w:left="2652" w:hanging="360"/>
      </w:pPr>
    </w:lvl>
    <w:lvl w:ilvl="4" w:tplc="04140019" w:tentative="1">
      <w:start w:val="1"/>
      <w:numFmt w:val="lowerLetter"/>
      <w:lvlText w:val="%5."/>
      <w:lvlJc w:val="left"/>
      <w:pPr>
        <w:ind w:left="3372" w:hanging="360"/>
      </w:pPr>
    </w:lvl>
    <w:lvl w:ilvl="5" w:tplc="0414001B" w:tentative="1">
      <w:start w:val="1"/>
      <w:numFmt w:val="lowerRoman"/>
      <w:lvlText w:val="%6."/>
      <w:lvlJc w:val="right"/>
      <w:pPr>
        <w:ind w:left="4092" w:hanging="180"/>
      </w:pPr>
    </w:lvl>
    <w:lvl w:ilvl="6" w:tplc="0414000F" w:tentative="1">
      <w:start w:val="1"/>
      <w:numFmt w:val="decimal"/>
      <w:lvlText w:val="%7."/>
      <w:lvlJc w:val="left"/>
      <w:pPr>
        <w:ind w:left="4812" w:hanging="360"/>
      </w:pPr>
    </w:lvl>
    <w:lvl w:ilvl="7" w:tplc="04140019" w:tentative="1">
      <w:start w:val="1"/>
      <w:numFmt w:val="lowerLetter"/>
      <w:lvlText w:val="%8."/>
      <w:lvlJc w:val="left"/>
      <w:pPr>
        <w:ind w:left="5532" w:hanging="360"/>
      </w:pPr>
    </w:lvl>
    <w:lvl w:ilvl="8" w:tplc="0414001B" w:tentative="1">
      <w:start w:val="1"/>
      <w:numFmt w:val="lowerRoman"/>
      <w:lvlText w:val="%9."/>
      <w:lvlJc w:val="right"/>
      <w:pPr>
        <w:ind w:left="6252" w:hanging="180"/>
      </w:pPr>
    </w:lvl>
  </w:abstractNum>
  <w:abstractNum w:abstractNumId="4">
    <w:nsid w:val="395F1F9D"/>
    <w:multiLevelType w:val="multilevel"/>
    <w:tmpl w:val="271CD3F0"/>
    <w:lvl w:ilvl="0"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42EC1B2F"/>
    <w:multiLevelType w:val="hybridMultilevel"/>
    <w:tmpl w:val="5950E0E8"/>
    <w:lvl w:ilvl="0" w:tplc="D8C0DEDC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114FD9"/>
    <w:multiLevelType w:val="hybridMultilevel"/>
    <w:tmpl w:val="10E4460A"/>
    <w:lvl w:ilvl="0" w:tplc="69BCCBE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/>
        <w:sz w:val="22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0F72A2"/>
    <w:multiLevelType w:val="multilevel"/>
    <w:tmpl w:val="E39C7C32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960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0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0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90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1440"/>
      </w:pPr>
      <w:rPr>
        <w:rFonts w:hint="default"/>
      </w:rPr>
    </w:lvl>
  </w:abstractNum>
  <w:abstractNum w:abstractNumId="8">
    <w:nsid w:val="592C416A"/>
    <w:multiLevelType w:val="hybridMultilevel"/>
    <w:tmpl w:val="980699A0"/>
    <w:lvl w:ilvl="0" w:tplc="ABE85C5C">
      <w:start w:val="7"/>
      <w:numFmt w:val="decimal"/>
      <w:lvlText w:val="%1"/>
      <w:lvlJc w:val="left"/>
      <w:pPr>
        <w:ind w:left="4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200" w:hanging="360"/>
      </w:pPr>
    </w:lvl>
    <w:lvl w:ilvl="2" w:tplc="0414001B" w:tentative="1">
      <w:start w:val="1"/>
      <w:numFmt w:val="lowerRoman"/>
      <w:lvlText w:val="%3."/>
      <w:lvlJc w:val="right"/>
      <w:pPr>
        <w:ind w:left="1920" w:hanging="180"/>
      </w:pPr>
    </w:lvl>
    <w:lvl w:ilvl="3" w:tplc="0414000F" w:tentative="1">
      <w:start w:val="1"/>
      <w:numFmt w:val="decimal"/>
      <w:lvlText w:val="%4."/>
      <w:lvlJc w:val="left"/>
      <w:pPr>
        <w:ind w:left="2640" w:hanging="360"/>
      </w:pPr>
    </w:lvl>
    <w:lvl w:ilvl="4" w:tplc="04140019" w:tentative="1">
      <w:start w:val="1"/>
      <w:numFmt w:val="lowerLetter"/>
      <w:lvlText w:val="%5."/>
      <w:lvlJc w:val="left"/>
      <w:pPr>
        <w:ind w:left="3360" w:hanging="360"/>
      </w:pPr>
    </w:lvl>
    <w:lvl w:ilvl="5" w:tplc="0414001B" w:tentative="1">
      <w:start w:val="1"/>
      <w:numFmt w:val="lowerRoman"/>
      <w:lvlText w:val="%6."/>
      <w:lvlJc w:val="right"/>
      <w:pPr>
        <w:ind w:left="4080" w:hanging="180"/>
      </w:pPr>
    </w:lvl>
    <w:lvl w:ilvl="6" w:tplc="0414000F" w:tentative="1">
      <w:start w:val="1"/>
      <w:numFmt w:val="decimal"/>
      <w:lvlText w:val="%7."/>
      <w:lvlJc w:val="left"/>
      <w:pPr>
        <w:ind w:left="4800" w:hanging="360"/>
      </w:pPr>
    </w:lvl>
    <w:lvl w:ilvl="7" w:tplc="04140019" w:tentative="1">
      <w:start w:val="1"/>
      <w:numFmt w:val="lowerLetter"/>
      <w:lvlText w:val="%8."/>
      <w:lvlJc w:val="left"/>
      <w:pPr>
        <w:ind w:left="5520" w:hanging="360"/>
      </w:pPr>
    </w:lvl>
    <w:lvl w:ilvl="8" w:tplc="0414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9">
    <w:nsid w:val="606E2C1D"/>
    <w:multiLevelType w:val="hybridMultilevel"/>
    <w:tmpl w:val="C16AB692"/>
    <w:lvl w:ilvl="0" w:tplc="7BEECB46">
      <w:start w:val="3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22694E"/>
    <w:multiLevelType w:val="hybridMultilevel"/>
    <w:tmpl w:val="B5446220"/>
    <w:lvl w:ilvl="0" w:tplc="82A691AA">
      <w:start w:val="3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DBF5BE0"/>
    <w:multiLevelType w:val="hybridMultilevel"/>
    <w:tmpl w:val="8748383A"/>
    <w:lvl w:ilvl="0" w:tplc="1032A3BA">
      <w:start w:val="7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9"/>
  </w:num>
  <w:num w:numId="4">
    <w:abstractNumId w:val="10"/>
  </w:num>
  <w:num w:numId="5">
    <w:abstractNumId w:val="11"/>
  </w:num>
  <w:num w:numId="6">
    <w:abstractNumId w:val="4"/>
  </w:num>
  <w:num w:numId="7">
    <w:abstractNumId w:val="7"/>
  </w:num>
  <w:num w:numId="8">
    <w:abstractNumId w:val="1"/>
  </w:num>
  <w:num w:numId="9">
    <w:abstractNumId w:val="5"/>
  </w:num>
  <w:num w:numId="10">
    <w:abstractNumId w:val="2"/>
  </w:num>
  <w:num w:numId="11">
    <w:abstractNumId w:val="6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proofState w:spelling="clean" w:grammar="clean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5AC"/>
    <w:rsid w:val="00002851"/>
    <w:rsid w:val="000056EE"/>
    <w:rsid w:val="000057EA"/>
    <w:rsid w:val="00013DFA"/>
    <w:rsid w:val="0001740F"/>
    <w:rsid w:val="000176D7"/>
    <w:rsid w:val="00034E6A"/>
    <w:rsid w:val="0004101B"/>
    <w:rsid w:val="00056E3F"/>
    <w:rsid w:val="000604F2"/>
    <w:rsid w:val="0006106D"/>
    <w:rsid w:val="00061967"/>
    <w:rsid w:val="00064168"/>
    <w:rsid w:val="00065C8A"/>
    <w:rsid w:val="00096F5C"/>
    <w:rsid w:val="00096FEB"/>
    <w:rsid w:val="000A1940"/>
    <w:rsid w:val="000B0EE3"/>
    <w:rsid w:val="000B2E5E"/>
    <w:rsid w:val="000B359A"/>
    <w:rsid w:val="000B7DC8"/>
    <w:rsid w:val="000C3438"/>
    <w:rsid w:val="000D13DA"/>
    <w:rsid w:val="000D4B9B"/>
    <w:rsid w:val="000D64EA"/>
    <w:rsid w:val="000E66D4"/>
    <w:rsid w:val="000F2C55"/>
    <w:rsid w:val="000F5CB8"/>
    <w:rsid w:val="001026A8"/>
    <w:rsid w:val="00111B44"/>
    <w:rsid w:val="00112F38"/>
    <w:rsid w:val="00120736"/>
    <w:rsid w:val="001211BF"/>
    <w:rsid w:val="00125C83"/>
    <w:rsid w:val="00132CD6"/>
    <w:rsid w:val="0014045D"/>
    <w:rsid w:val="00146845"/>
    <w:rsid w:val="00151A3C"/>
    <w:rsid w:val="0015763F"/>
    <w:rsid w:val="00165522"/>
    <w:rsid w:val="0016702C"/>
    <w:rsid w:val="00181ADE"/>
    <w:rsid w:val="00197469"/>
    <w:rsid w:val="001A04A9"/>
    <w:rsid w:val="001A4304"/>
    <w:rsid w:val="001A7E27"/>
    <w:rsid w:val="001B0B7B"/>
    <w:rsid w:val="001B136D"/>
    <w:rsid w:val="001B6804"/>
    <w:rsid w:val="001B6E1B"/>
    <w:rsid w:val="001B7322"/>
    <w:rsid w:val="001C19E9"/>
    <w:rsid w:val="001C2913"/>
    <w:rsid w:val="001C3783"/>
    <w:rsid w:val="001C42FC"/>
    <w:rsid w:val="001D1744"/>
    <w:rsid w:val="001D31DC"/>
    <w:rsid w:val="001D33C4"/>
    <w:rsid w:val="001D7584"/>
    <w:rsid w:val="001E521F"/>
    <w:rsid w:val="001F19AC"/>
    <w:rsid w:val="0020397E"/>
    <w:rsid w:val="00207087"/>
    <w:rsid w:val="002103CE"/>
    <w:rsid w:val="00213D50"/>
    <w:rsid w:val="002210EE"/>
    <w:rsid w:val="00223A08"/>
    <w:rsid w:val="00223B4B"/>
    <w:rsid w:val="00225CC9"/>
    <w:rsid w:val="00230671"/>
    <w:rsid w:val="00233864"/>
    <w:rsid w:val="002360C2"/>
    <w:rsid w:val="00250E93"/>
    <w:rsid w:val="00255BDC"/>
    <w:rsid w:val="002568EC"/>
    <w:rsid w:val="00272AA4"/>
    <w:rsid w:val="00274FDB"/>
    <w:rsid w:val="002813CD"/>
    <w:rsid w:val="002933CE"/>
    <w:rsid w:val="002A1901"/>
    <w:rsid w:val="002A4490"/>
    <w:rsid w:val="002A559F"/>
    <w:rsid w:val="002B1AE2"/>
    <w:rsid w:val="002E3301"/>
    <w:rsid w:val="002E47A5"/>
    <w:rsid w:val="002F78D7"/>
    <w:rsid w:val="003070E0"/>
    <w:rsid w:val="0032070E"/>
    <w:rsid w:val="00326674"/>
    <w:rsid w:val="00345215"/>
    <w:rsid w:val="00345864"/>
    <w:rsid w:val="00352BC1"/>
    <w:rsid w:val="00354197"/>
    <w:rsid w:val="003609F3"/>
    <w:rsid w:val="0036109F"/>
    <w:rsid w:val="0036463F"/>
    <w:rsid w:val="00365A12"/>
    <w:rsid w:val="00373B53"/>
    <w:rsid w:val="003744F0"/>
    <w:rsid w:val="00375A06"/>
    <w:rsid w:val="00384B42"/>
    <w:rsid w:val="00386865"/>
    <w:rsid w:val="0039526E"/>
    <w:rsid w:val="003A13E2"/>
    <w:rsid w:val="003A325C"/>
    <w:rsid w:val="003A4D9D"/>
    <w:rsid w:val="003B5018"/>
    <w:rsid w:val="003B68F4"/>
    <w:rsid w:val="003C022F"/>
    <w:rsid w:val="003E2278"/>
    <w:rsid w:val="003E29E7"/>
    <w:rsid w:val="0040519A"/>
    <w:rsid w:val="00425219"/>
    <w:rsid w:val="00430C3B"/>
    <w:rsid w:val="00434FC3"/>
    <w:rsid w:val="00435D35"/>
    <w:rsid w:val="00442A0C"/>
    <w:rsid w:val="004621B8"/>
    <w:rsid w:val="004621C3"/>
    <w:rsid w:val="004666BC"/>
    <w:rsid w:val="00474BF6"/>
    <w:rsid w:val="00492521"/>
    <w:rsid w:val="004A0844"/>
    <w:rsid w:val="004A2E94"/>
    <w:rsid w:val="004A55AD"/>
    <w:rsid w:val="004C0CD4"/>
    <w:rsid w:val="004C0EDA"/>
    <w:rsid w:val="004C6F3E"/>
    <w:rsid w:val="004D5ED0"/>
    <w:rsid w:val="004E0E29"/>
    <w:rsid w:val="004E590F"/>
    <w:rsid w:val="00500743"/>
    <w:rsid w:val="005238F7"/>
    <w:rsid w:val="0053117C"/>
    <w:rsid w:val="00534206"/>
    <w:rsid w:val="005500B4"/>
    <w:rsid w:val="00560B34"/>
    <w:rsid w:val="005618C3"/>
    <w:rsid w:val="0056289F"/>
    <w:rsid w:val="00563B2A"/>
    <w:rsid w:val="00571FA9"/>
    <w:rsid w:val="00577088"/>
    <w:rsid w:val="00587DF1"/>
    <w:rsid w:val="00590BC4"/>
    <w:rsid w:val="005A0DF2"/>
    <w:rsid w:val="005A2FF4"/>
    <w:rsid w:val="005A5DC1"/>
    <w:rsid w:val="005B142F"/>
    <w:rsid w:val="005B2BDD"/>
    <w:rsid w:val="005B7A85"/>
    <w:rsid w:val="005C29FA"/>
    <w:rsid w:val="005D4B0A"/>
    <w:rsid w:val="005E1A97"/>
    <w:rsid w:val="005E5684"/>
    <w:rsid w:val="005E6743"/>
    <w:rsid w:val="005F23C0"/>
    <w:rsid w:val="005F39F8"/>
    <w:rsid w:val="005F5181"/>
    <w:rsid w:val="00602A20"/>
    <w:rsid w:val="00602BC8"/>
    <w:rsid w:val="00605377"/>
    <w:rsid w:val="006146C1"/>
    <w:rsid w:val="00634200"/>
    <w:rsid w:val="00647948"/>
    <w:rsid w:val="006547BA"/>
    <w:rsid w:val="00656777"/>
    <w:rsid w:val="006609EE"/>
    <w:rsid w:val="00666423"/>
    <w:rsid w:val="00666C16"/>
    <w:rsid w:val="0067156F"/>
    <w:rsid w:val="006728F0"/>
    <w:rsid w:val="00674ADD"/>
    <w:rsid w:val="0068548E"/>
    <w:rsid w:val="00686A8B"/>
    <w:rsid w:val="006908CB"/>
    <w:rsid w:val="00695C71"/>
    <w:rsid w:val="006A147E"/>
    <w:rsid w:val="006A1BE9"/>
    <w:rsid w:val="006A6832"/>
    <w:rsid w:val="006B1DE4"/>
    <w:rsid w:val="006B2CEA"/>
    <w:rsid w:val="006C5658"/>
    <w:rsid w:val="006D1E76"/>
    <w:rsid w:val="006D557E"/>
    <w:rsid w:val="006E5EDC"/>
    <w:rsid w:val="006E5F4D"/>
    <w:rsid w:val="006E743C"/>
    <w:rsid w:val="00710E82"/>
    <w:rsid w:val="007111D9"/>
    <w:rsid w:val="00717743"/>
    <w:rsid w:val="0072016B"/>
    <w:rsid w:val="007433F3"/>
    <w:rsid w:val="00751028"/>
    <w:rsid w:val="00765EA8"/>
    <w:rsid w:val="007715F8"/>
    <w:rsid w:val="00771B89"/>
    <w:rsid w:val="00781BD4"/>
    <w:rsid w:val="007829DC"/>
    <w:rsid w:val="00786B7D"/>
    <w:rsid w:val="0079286F"/>
    <w:rsid w:val="00794C41"/>
    <w:rsid w:val="007A1F19"/>
    <w:rsid w:val="007A29CC"/>
    <w:rsid w:val="007A43DC"/>
    <w:rsid w:val="007A6D58"/>
    <w:rsid w:val="007A7255"/>
    <w:rsid w:val="007B08B3"/>
    <w:rsid w:val="007C4C96"/>
    <w:rsid w:val="007D25DE"/>
    <w:rsid w:val="007E40DD"/>
    <w:rsid w:val="007F08AE"/>
    <w:rsid w:val="007F511D"/>
    <w:rsid w:val="008033B3"/>
    <w:rsid w:val="00804C44"/>
    <w:rsid w:val="0080620F"/>
    <w:rsid w:val="00806F76"/>
    <w:rsid w:val="00812AD2"/>
    <w:rsid w:val="00812C17"/>
    <w:rsid w:val="00814A53"/>
    <w:rsid w:val="00817037"/>
    <w:rsid w:val="008216BD"/>
    <w:rsid w:val="00826AF2"/>
    <w:rsid w:val="00836ABC"/>
    <w:rsid w:val="00840864"/>
    <w:rsid w:val="008507CA"/>
    <w:rsid w:val="00852CD0"/>
    <w:rsid w:val="0086343A"/>
    <w:rsid w:val="00874101"/>
    <w:rsid w:val="008800F7"/>
    <w:rsid w:val="00883879"/>
    <w:rsid w:val="00885D05"/>
    <w:rsid w:val="008916B5"/>
    <w:rsid w:val="00892F6F"/>
    <w:rsid w:val="00894859"/>
    <w:rsid w:val="008A34BD"/>
    <w:rsid w:val="008A7834"/>
    <w:rsid w:val="008B02CF"/>
    <w:rsid w:val="008B0F60"/>
    <w:rsid w:val="008D6955"/>
    <w:rsid w:val="008E1F3F"/>
    <w:rsid w:val="008E4EC2"/>
    <w:rsid w:val="008E70DC"/>
    <w:rsid w:val="008E77B5"/>
    <w:rsid w:val="008F1EC7"/>
    <w:rsid w:val="008F22D9"/>
    <w:rsid w:val="008F3F91"/>
    <w:rsid w:val="00900B09"/>
    <w:rsid w:val="00905115"/>
    <w:rsid w:val="009106E9"/>
    <w:rsid w:val="00915A53"/>
    <w:rsid w:val="009172B9"/>
    <w:rsid w:val="00925676"/>
    <w:rsid w:val="00931E61"/>
    <w:rsid w:val="00934997"/>
    <w:rsid w:val="00935CA0"/>
    <w:rsid w:val="0093668E"/>
    <w:rsid w:val="00940193"/>
    <w:rsid w:val="00945068"/>
    <w:rsid w:val="00947BBC"/>
    <w:rsid w:val="00950461"/>
    <w:rsid w:val="00962B00"/>
    <w:rsid w:val="00967863"/>
    <w:rsid w:val="00971C58"/>
    <w:rsid w:val="009758F1"/>
    <w:rsid w:val="009B0DB9"/>
    <w:rsid w:val="009B19DC"/>
    <w:rsid w:val="009B2602"/>
    <w:rsid w:val="009B565F"/>
    <w:rsid w:val="009D2B62"/>
    <w:rsid w:val="009E3162"/>
    <w:rsid w:val="009F5CED"/>
    <w:rsid w:val="009F6F0B"/>
    <w:rsid w:val="009F7076"/>
    <w:rsid w:val="00A024CE"/>
    <w:rsid w:val="00A04255"/>
    <w:rsid w:val="00A04C46"/>
    <w:rsid w:val="00A1549F"/>
    <w:rsid w:val="00A31A5E"/>
    <w:rsid w:val="00A348EB"/>
    <w:rsid w:val="00A40194"/>
    <w:rsid w:val="00A41340"/>
    <w:rsid w:val="00A42A5A"/>
    <w:rsid w:val="00A54EF3"/>
    <w:rsid w:val="00A55583"/>
    <w:rsid w:val="00A6166C"/>
    <w:rsid w:val="00A62997"/>
    <w:rsid w:val="00A63410"/>
    <w:rsid w:val="00A67BEF"/>
    <w:rsid w:val="00A77D9A"/>
    <w:rsid w:val="00A8011F"/>
    <w:rsid w:val="00A81284"/>
    <w:rsid w:val="00A8439B"/>
    <w:rsid w:val="00A94BF7"/>
    <w:rsid w:val="00A957F6"/>
    <w:rsid w:val="00A95E7C"/>
    <w:rsid w:val="00A975AC"/>
    <w:rsid w:val="00AA176F"/>
    <w:rsid w:val="00AA724E"/>
    <w:rsid w:val="00AC3C3B"/>
    <w:rsid w:val="00AC63C6"/>
    <w:rsid w:val="00AC691F"/>
    <w:rsid w:val="00AD77B0"/>
    <w:rsid w:val="00AE24DA"/>
    <w:rsid w:val="00AE3DB4"/>
    <w:rsid w:val="00AF1159"/>
    <w:rsid w:val="00AF3ADE"/>
    <w:rsid w:val="00AF5DF3"/>
    <w:rsid w:val="00AF7BBA"/>
    <w:rsid w:val="00B00DC9"/>
    <w:rsid w:val="00B035CA"/>
    <w:rsid w:val="00B052B1"/>
    <w:rsid w:val="00B062EF"/>
    <w:rsid w:val="00B07FB5"/>
    <w:rsid w:val="00B10B6B"/>
    <w:rsid w:val="00B14C41"/>
    <w:rsid w:val="00B15D31"/>
    <w:rsid w:val="00B17638"/>
    <w:rsid w:val="00B31867"/>
    <w:rsid w:val="00B3703B"/>
    <w:rsid w:val="00B4419D"/>
    <w:rsid w:val="00B5650B"/>
    <w:rsid w:val="00B67360"/>
    <w:rsid w:val="00B77DD4"/>
    <w:rsid w:val="00B80BA0"/>
    <w:rsid w:val="00B80E79"/>
    <w:rsid w:val="00B81E37"/>
    <w:rsid w:val="00B8253F"/>
    <w:rsid w:val="00B83E35"/>
    <w:rsid w:val="00BA2086"/>
    <w:rsid w:val="00BA378A"/>
    <w:rsid w:val="00BA66FB"/>
    <w:rsid w:val="00BA7A20"/>
    <w:rsid w:val="00BB1FEA"/>
    <w:rsid w:val="00BB6821"/>
    <w:rsid w:val="00BC21BD"/>
    <w:rsid w:val="00BC3343"/>
    <w:rsid w:val="00BD2F55"/>
    <w:rsid w:val="00BE0DB1"/>
    <w:rsid w:val="00BE440F"/>
    <w:rsid w:val="00BF027C"/>
    <w:rsid w:val="00C002D9"/>
    <w:rsid w:val="00C02529"/>
    <w:rsid w:val="00C273CA"/>
    <w:rsid w:val="00C31CFB"/>
    <w:rsid w:val="00C34425"/>
    <w:rsid w:val="00C402FD"/>
    <w:rsid w:val="00C407D4"/>
    <w:rsid w:val="00C43BF9"/>
    <w:rsid w:val="00C45278"/>
    <w:rsid w:val="00C45460"/>
    <w:rsid w:val="00C53F8E"/>
    <w:rsid w:val="00C547A1"/>
    <w:rsid w:val="00C62BDD"/>
    <w:rsid w:val="00C665A4"/>
    <w:rsid w:val="00C733D8"/>
    <w:rsid w:val="00C772B9"/>
    <w:rsid w:val="00C805C7"/>
    <w:rsid w:val="00C81D8F"/>
    <w:rsid w:val="00C84824"/>
    <w:rsid w:val="00C949D3"/>
    <w:rsid w:val="00C95262"/>
    <w:rsid w:val="00C958D8"/>
    <w:rsid w:val="00CA1457"/>
    <w:rsid w:val="00CA17AA"/>
    <w:rsid w:val="00CA2E80"/>
    <w:rsid w:val="00CA5426"/>
    <w:rsid w:val="00CA6534"/>
    <w:rsid w:val="00CA7628"/>
    <w:rsid w:val="00CB48A1"/>
    <w:rsid w:val="00CD321B"/>
    <w:rsid w:val="00D00B80"/>
    <w:rsid w:val="00D04D17"/>
    <w:rsid w:val="00D12367"/>
    <w:rsid w:val="00D1626E"/>
    <w:rsid w:val="00D22E90"/>
    <w:rsid w:val="00D61D6C"/>
    <w:rsid w:val="00D72521"/>
    <w:rsid w:val="00D759A6"/>
    <w:rsid w:val="00D84F13"/>
    <w:rsid w:val="00D87DA7"/>
    <w:rsid w:val="00D95425"/>
    <w:rsid w:val="00D974F3"/>
    <w:rsid w:val="00DA210E"/>
    <w:rsid w:val="00DA6E33"/>
    <w:rsid w:val="00DA7867"/>
    <w:rsid w:val="00DB250C"/>
    <w:rsid w:val="00DC4D5A"/>
    <w:rsid w:val="00DC6FCD"/>
    <w:rsid w:val="00DD24CD"/>
    <w:rsid w:val="00DD3E49"/>
    <w:rsid w:val="00DE22C7"/>
    <w:rsid w:val="00DF02B1"/>
    <w:rsid w:val="00DF7614"/>
    <w:rsid w:val="00E04BE1"/>
    <w:rsid w:val="00E147D7"/>
    <w:rsid w:val="00E17443"/>
    <w:rsid w:val="00E30391"/>
    <w:rsid w:val="00E33C06"/>
    <w:rsid w:val="00E4018C"/>
    <w:rsid w:val="00E5426E"/>
    <w:rsid w:val="00E63127"/>
    <w:rsid w:val="00E67333"/>
    <w:rsid w:val="00E75C7C"/>
    <w:rsid w:val="00E83169"/>
    <w:rsid w:val="00E915B5"/>
    <w:rsid w:val="00EB1404"/>
    <w:rsid w:val="00EB2282"/>
    <w:rsid w:val="00EB3CCE"/>
    <w:rsid w:val="00EB5DFE"/>
    <w:rsid w:val="00EB6EBF"/>
    <w:rsid w:val="00EC34E2"/>
    <w:rsid w:val="00EC5A39"/>
    <w:rsid w:val="00ED52EE"/>
    <w:rsid w:val="00ED56ED"/>
    <w:rsid w:val="00ED7FF3"/>
    <w:rsid w:val="00EF3F63"/>
    <w:rsid w:val="00F010AC"/>
    <w:rsid w:val="00F17126"/>
    <w:rsid w:val="00F22F3E"/>
    <w:rsid w:val="00F23102"/>
    <w:rsid w:val="00F25ECC"/>
    <w:rsid w:val="00F27672"/>
    <w:rsid w:val="00F33A83"/>
    <w:rsid w:val="00F410B0"/>
    <w:rsid w:val="00F43CF3"/>
    <w:rsid w:val="00F44809"/>
    <w:rsid w:val="00F466E7"/>
    <w:rsid w:val="00F46FA5"/>
    <w:rsid w:val="00F51845"/>
    <w:rsid w:val="00F679FB"/>
    <w:rsid w:val="00F8429E"/>
    <w:rsid w:val="00FA27F5"/>
    <w:rsid w:val="00FA2D64"/>
    <w:rsid w:val="00FA4046"/>
    <w:rsid w:val="00FB2B0C"/>
    <w:rsid w:val="00FB36EC"/>
    <w:rsid w:val="00FB53A0"/>
    <w:rsid w:val="00FB6504"/>
    <w:rsid w:val="00FC4467"/>
    <w:rsid w:val="00FC556E"/>
    <w:rsid w:val="00FC6278"/>
    <w:rsid w:val="00FC6310"/>
    <w:rsid w:val="00FC6B9E"/>
    <w:rsid w:val="00FD3913"/>
    <w:rsid w:val="00FE27AB"/>
    <w:rsid w:val="00FE453A"/>
    <w:rsid w:val="00FF1088"/>
    <w:rsid w:val="00FF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CA85A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90F"/>
    <w:rPr>
      <w:rFonts w:eastAsiaTheme="minorEastAsia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975AC"/>
    <w:pPr>
      <w:spacing w:after="0" w:line="240" w:lineRule="auto"/>
    </w:pPr>
    <w:rPr>
      <w:rFonts w:eastAsiaTheme="minorEastAsia"/>
      <w:color w:val="000000" w:themeColor="text1" w:themeShade="BF"/>
      <w:lang w:eastAsia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-Accent1">
    <w:name w:val="Medium List 2 Accent 1"/>
    <w:basedOn w:val="TableNormal"/>
    <w:uiPriority w:val="66"/>
    <w:rsid w:val="00C4546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C0EDA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4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26E"/>
    <w:rPr>
      <w:rFonts w:ascii="Segoe UI" w:eastAsiaTheme="minorEastAsia" w:hAnsi="Segoe UI" w:cs="Segoe UI"/>
      <w:sz w:val="18"/>
      <w:szCs w:val="18"/>
      <w:lang w:eastAsia="nb-NO"/>
    </w:rPr>
  </w:style>
  <w:style w:type="character" w:customStyle="1" w:styleId="normaltextrun1">
    <w:name w:val="normaltextrun1"/>
    <w:basedOn w:val="DefaultParagraphFont"/>
    <w:rsid w:val="00430C3B"/>
  </w:style>
  <w:style w:type="character" w:customStyle="1" w:styleId="spellingerror">
    <w:name w:val="spellingerror"/>
    <w:basedOn w:val="DefaultParagraphFont"/>
    <w:rsid w:val="00430C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90F"/>
    <w:rPr>
      <w:rFonts w:eastAsiaTheme="minorEastAsia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975AC"/>
    <w:pPr>
      <w:spacing w:after="0" w:line="240" w:lineRule="auto"/>
    </w:pPr>
    <w:rPr>
      <w:rFonts w:eastAsiaTheme="minorEastAsia"/>
      <w:color w:val="000000" w:themeColor="text1" w:themeShade="BF"/>
      <w:lang w:eastAsia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-Accent1">
    <w:name w:val="Medium List 2 Accent 1"/>
    <w:basedOn w:val="TableNormal"/>
    <w:uiPriority w:val="66"/>
    <w:rsid w:val="00C4546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C0EDA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4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26E"/>
    <w:rPr>
      <w:rFonts w:ascii="Segoe UI" w:eastAsiaTheme="minorEastAsia" w:hAnsi="Segoe UI" w:cs="Segoe UI"/>
      <w:sz w:val="18"/>
      <w:szCs w:val="18"/>
      <w:lang w:eastAsia="nb-NO"/>
    </w:rPr>
  </w:style>
  <w:style w:type="character" w:customStyle="1" w:styleId="normaltextrun1">
    <w:name w:val="normaltextrun1"/>
    <w:basedOn w:val="DefaultParagraphFont"/>
    <w:rsid w:val="00430C3B"/>
  </w:style>
  <w:style w:type="character" w:customStyle="1" w:styleId="spellingerror">
    <w:name w:val="spellingerror"/>
    <w:basedOn w:val="DefaultParagraphFont"/>
    <w:rsid w:val="00430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9ED25F-4D45-8B4E-8E0B-777889622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Macintosh Word</Application>
  <DocSecurity>0</DocSecurity>
  <Lines>4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Nord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fthes</dc:creator>
  <cp:lastModifiedBy>IMAC25</cp:lastModifiedBy>
  <cp:revision>4</cp:revision>
  <cp:lastPrinted>2020-04-22T16:56:00Z</cp:lastPrinted>
  <dcterms:created xsi:type="dcterms:W3CDTF">2021-07-15T07:34:00Z</dcterms:created>
  <dcterms:modified xsi:type="dcterms:W3CDTF">2021-07-26T06:56:00Z</dcterms:modified>
</cp:coreProperties>
</file>